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5FB7B" w14:textId="0F5C39E2" w:rsidR="00524207" w:rsidRDefault="00524207" w:rsidP="00524207">
      <w:pPr>
        <w:tabs>
          <w:tab w:val="center" w:pos="4680"/>
        </w:tabs>
        <w:jc w:val="center"/>
      </w:pPr>
      <w:r>
        <w:t xml:space="preserve">Table </w:t>
      </w:r>
      <w:r w:rsidR="00A74F6E">
        <w:t>S</w:t>
      </w:r>
      <w:r>
        <w:t>1. Collection of survey data on Major Depression and in the Provinces and Territories of Canada and survey instrument, Survey/year, 1998-2018</w:t>
      </w:r>
    </w:p>
    <w:tbl>
      <w:tblPr>
        <w:tblStyle w:val="TableGrid"/>
        <w:tblW w:w="129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545"/>
        <w:gridCol w:w="537"/>
        <w:gridCol w:w="537"/>
        <w:gridCol w:w="627"/>
        <w:gridCol w:w="716"/>
        <w:gridCol w:w="716"/>
        <w:gridCol w:w="537"/>
        <w:gridCol w:w="537"/>
        <w:gridCol w:w="627"/>
        <w:gridCol w:w="687"/>
        <w:gridCol w:w="570"/>
        <w:gridCol w:w="540"/>
        <w:gridCol w:w="683"/>
        <w:gridCol w:w="1303"/>
        <w:gridCol w:w="1752"/>
      </w:tblGrid>
      <w:tr w:rsidR="00524207" w:rsidRPr="00B07E7B" w14:paraId="08B29173" w14:textId="77777777" w:rsidTr="00416351">
        <w:trPr>
          <w:trHeight w:val="300"/>
          <w:jc w:val="center"/>
        </w:trPr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CD6D5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Survey, Year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E832F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BC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F711F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AB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78A5A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SK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7779E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M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8CF11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ONT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097BC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QUE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6DDA61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B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3A317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S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88DCB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PEI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488A96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LFD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D6D7F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YT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227DD8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T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6A196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U*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5D2F0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Sample Size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E2ED3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Measure</w:t>
            </w:r>
          </w:p>
        </w:tc>
      </w:tr>
      <w:tr w:rsidR="00524207" w:rsidRPr="00B07E7B" w14:paraId="2C1B1A7D" w14:textId="77777777" w:rsidTr="00416351">
        <w:trPr>
          <w:trHeight w:val="300"/>
          <w:jc w:val="center"/>
        </w:trPr>
        <w:tc>
          <w:tcPr>
            <w:tcW w:w="2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82AD0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PHS, 1994/1995</w:t>
            </w:r>
          </w:p>
        </w:tc>
        <w:tc>
          <w:tcPr>
            <w:tcW w:w="5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351E5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D8E06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263E4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30796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AEE44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791D2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5FA64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7AAE1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764A7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141B9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74221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4C8DD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EA67D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9F85B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2963</w:t>
            </w:r>
          </w:p>
        </w:tc>
        <w:tc>
          <w:tcPr>
            <w:tcW w:w="17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DA988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310F2AC8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26D3E8E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PHS, 1996/1997</w:t>
            </w:r>
          </w:p>
        </w:tc>
        <w:tc>
          <w:tcPr>
            <w:tcW w:w="545" w:type="dxa"/>
            <w:noWrap/>
            <w:vAlign w:val="center"/>
            <w:hideMark/>
          </w:tcPr>
          <w:p w14:paraId="2A9AC84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F02F86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0007DB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2DE4418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28B1D22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48D7CCB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9D5DC0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C65E37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2BD307B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59DB007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41AED0E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6A90A2F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49C93D1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4839874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2350</w:t>
            </w:r>
          </w:p>
        </w:tc>
        <w:tc>
          <w:tcPr>
            <w:tcW w:w="1752" w:type="dxa"/>
            <w:noWrap/>
            <w:vAlign w:val="center"/>
            <w:hideMark/>
          </w:tcPr>
          <w:p w14:paraId="620691A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7ECC655A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2DE9167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NPHS, 1998/1999</w:t>
            </w:r>
          </w:p>
        </w:tc>
        <w:tc>
          <w:tcPr>
            <w:tcW w:w="545" w:type="dxa"/>
            <w:noWrap/>
            <w:vAlign w:val="center"/>
            <w:hideMark/>
          </w:tcPr>
          <w:p w14:paraId="620EDA7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EDF28B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22AFF5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693032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10EBBDE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3EE0A77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B84B58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D34D23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2E71371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485C10A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0EF89F1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72FBA11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3A6120D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B34C3D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2699</w:t>
            </w:r>
          </w:p>
        </w:tc>
        <w:tc>
          <w:tcPr>
            <w:tcW w:w="1752" w:type="dxa"/>
            <w:noWrap/>
            <w:vAlign w:val="center"/>
            <w:hideMark/>
          </w:tcPr>
          <w:p w14:paraId="72493D9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697A9EDC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0259210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1</w:t>
            </w:r>
          </w:p>
        </w:tc>
        <w:tc>
          <w:tcPr>
            <w:tcW w:w="545" w:type="dxa"/>
            <w:noWrap/>
            <w:vAlign w:val="center"/>
            <w:hideMark/>
          </w:tcPr>
          <w:p w14:paraId="3054388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2A0A1F2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1596F1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3F08668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40513AD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074ABA4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8D9C2E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518360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7CDE416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7580CEF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6991720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40" w:type="dxa"/>
            <w:noWrap/>
            <w:vAlign w:val="center"/>
            <w:hideMark/>
          </w:tcPr>
          <w:p w14:paraId="0BD0B10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6024AA7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1303" w:type="dxa"/>
            <w:noWrap/>
            <w:vAlign w:val="center"/>
            <w:hideMark/>
          </w:tcPr>
          <w:p w14:paraId="79AB9AC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23375</w:t>
            </w:r>
          </w:p>
        </w:tc>
        <w:tc>
          <w:tcPr>
            <w:tcW w:w="1752" w:type="dxa"/>
            <w:noWrap/>
            <w:vAlign w:val="center"/>
            <w:hideMark/>
          </w:tcPr>
          <w:p w14:paraId="475D831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5EA73947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202D3CC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3</w:t>
            </w:r>
          </w:p>
        </w:tc>
        <w:tc>
          <w:tcPr>
            <w:tcW w:w="545" w:type="dxa"/>
            <w:noWrap/>
            <w:vAlign w:val="center"/>
            <w:hideMark/>
          </w:tcPr>
          <w:p w14:paraId="02819CD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416B02A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151A7F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74A6BE9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3BEBC39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5EBA311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7F95D8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2484C8C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1518170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5837FDA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770A932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40" w:type="dxa"/>
            <w:noWrap/>
            <w:vAlign w:val="center"/>
            <w:hideMark/>
          </w:tcPr>
          <w:p w14:paraId="6BBD4FA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58A5DB4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1303" w:type="dxa"/>
            <w:noWrap/>
            <w:vAlign w:val="center"/>
            <w:hideMark/>
          </w:tcPr>
          <w:p w14:paraId="6DDA781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9278</w:t>
            </w:r>
          </w:p>
        </w:tc>
        <w:tc>
          <w:tcPr>
            <w:tcW w:w="1752" w:type="dxa"/>
            <w:noWrap/>
            <w:vAlign w:val="center"/>
            <w:hideMark/>
          </w:tcPr>
          <w:p w14:paraId="713D7B1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09500F67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504D4D9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5</w:t>
            </w:r>
          </w:p>
        </w:tc>
        <w:tc>
          <w:tcPr>
            <w:tcW w:w="545" w:type="dxa"/>
            <w:noWrap/>
            <w:vAlign w:val="center"/>
            <w:hideMark/>
          </w:tcPr>
          <w:p w14:paraId="40A713F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4B5D0B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2E1491C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628AFC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41ECE34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37D8D1A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3F07F0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0C45738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5F6DC8E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11C1FF7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5A7364F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17F5D3B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4CC7E7D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2C165DE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3816</w:t>
            </w:r>
          </w:p>
        </w:tc>
        <w:tc>
          <w:tcPr>
            <w:tcW w:w="1752" w:type="dxa"/>
            <w:noWrap/>
            <w:vAlign w:val="center"/>
            <w:hideMark/>
          </w:tcPr>
          <w:p w14:paraId="711D3A3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1F22BC34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5F6BA2C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7/2008</w:t>
            </w:r>
          </w:p>
        </w:tc>
        <w:tc>
          <w:tcPr>
            <w:tcW w:w="545" w:type="dxa"/>
            <w:noWrap/>
            <w:vAlign w:val="center"/>
            <w:hideMark/>
          </w:tcPr>
          <w:p w14:paraId="3F50AD9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52173D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F66F3F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6BA9851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6164D9E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7508D65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F1312B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9C17A9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1E893F7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1255543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6E8C5F2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1A2A41B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6227E35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2F48927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9403</w:t>
            </w:r>
          </w:p>
        </w:tc>
        <w:tc>
          <w:tcPr>
            <w:tcW w:w="1752" w:type="dxa"/>
            <w:noWrap/>
            <w:vAlign w:val="center"/>
            <w:hideMark/>
          </w:tcPr>
          <w:p w14:paraId="0E27924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1239BB67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29AE2A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8/2009</w:t>
            </w:r>
          </w:p>
        </w:tc>
        <w:tc>
          <w:tcPr>
            <w:tcW w:w="545" w:type="dxa"/>
            <w:noWrap/>
            <w:vAlign w:val="center"/>
            <w:hideMark/>
          </w:tcPr>
          <w:p w14:paraId="5AF59FE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C04DB4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15C212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66FEAF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4E9703B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127668F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3A4706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679794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D2FADA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5924E2D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771F149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7E64DCE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7E7CAA2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0F9827E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5580</w:t>
            </w:r>
          </w:p>
        </w:tc>
        <w:tc>
          <w:tcPr>
            <w:tcW w:w="1752" w:type="dxa"/>
            <w:noWrap/>
            <w:vAlign w:val="center"/>
            <w:hideMark/>
          </w:tcPr>
          <w:p w14:paraId="5B3EC5D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39450CFE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4BD72B8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09/2010</w:t>
            </w:r>
          </w:p>
        </w:tc>
        <w:tc>
          <w:tcPr>
            <w:tcW w:w="545" w:type="dxa"/>
            <w:noWrap/>
            <w:vAlign w:val="center"/>
            <w:hideMark/>
          </w:tcPr>
          <w:p w14:paraId="18AD63A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ED4214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B0DA26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151CC5D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0BDF140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080F8C7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78B53E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71E3C4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7DFC341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4F66E8D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3A003B0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35E5661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3C8A656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24622E7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2946</w:t>
            </w:r>
          </w:p>
        </w:tc>
        <w:tc>
          <w:tcPr>
            <w:tcW w:w="1752" w:type="dxa"/>
            <w:noWrap/>
            <w:vAlign w:val="center"/>
            <w:hideMark/>
          </w:tcPr>
          <w:p w14:paraId="659C53B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3E7046FE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291040D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0</w:t>
            </w:r>
          </w:p>
        </w:tc>
        <w:tc>
          <w:tcPr>
            <w:tcW w:w="545" w:type="dxa"/>
            <w:noWrap/>
            <w:vAlign w:val="center"/>
            <w:hideMark/>
          </w:tcPr>
          <w:p w14:paraId="6F95614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0C10E4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94E540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CFB336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7BF0484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4C12368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71C34F7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6CCD0B7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113E59C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200811E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70A2704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22BA2C9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5B4D336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BBA107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6659</w:t>
            </w:r>
          </w:p>
        </w:tc>
        <w:tc>
          <w:tcPr>
            <w:tcW w:w="1752" w:type="dxa"/>
            <w:noWrap/>
            <w:vAlign w:val="center"/>
            <w:hideMark/>
          </w:tcPr>
          <w:p w14:paraId="6C16B6D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73D5A249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74605AC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1/2012</w:t>
            </w:r>
          </w:p>
        </w:tc>
        <w:tc>
          <w:tcPr>
            <w:tcW w:w="545" w:type="dxa"/>
            <w:noWrap/>
            <w:vAlign w:val="center"/>
            <w:hideMark/>
          </w:tcPr>
          <w:p w14:paraId="2F889D8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71108D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38DA33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7BBB066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50F2DCE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1010E76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738931D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714977B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2A81ADE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4BF8257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09C338A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21621FE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4C6E158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63D335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5460</w:t>
            </w:r>
          </w:p>
        </w:tc>
        <w:tc>
          <w:tcPr>
            <w:tcW w:w="1752" w:type="dxa"/>
            <w:noWrap/>
            <w:vAlign w:val="center"/>
            <w:hideMark/>
          </w:tcPr>
          <w:p w14:paraId="64E6584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27E6978D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65BFCC7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2</w:t>
            </w:r>
          </w:p>
        </w:tc>
        <w:tc>
          <w:tcPr>
            <w:tcW w:w="545" w:type="dxa"/>
            <w:noWrap/>
            <w:vAlign w:val="center"/>
            <w:hideMark/>
          </w:tcPr>
          <w:p w14:paraId="0A130A0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775905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42FC1A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072538A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39FA2FD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4E0AEDA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44CEF2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67E59F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184E538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0FE7A3D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44840B6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18B621A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1E36804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2BE2FD0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3929</w:t>
            </w:r>
          </w:p>
        </w:tc>
        <w:tc>
          <w:tcPr>
            <w:tcW w:w="1752" w:type="dxa"/>
            <w:noWrap/>
            <w:vAlign w:val="center"/>
            <w:hideMark/>
          </w:tcPr>
          <w:p w14:paraId="3E10DC7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124DF728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5450B94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3/2014</w:t>
            </w:r>
          </w:p>
        </w:tc>
        <w:tc>
          <w:tcPr>
            <w:tcW w:w="545" w:type="dxa"/>
            <w:noWrap/>
            <w:vAlign w:val="center"/>
            <w:hideMark/>
          </w:tcPr>
          <w:p w14:paraId="37E1272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3A7996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FB59C0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5530741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3EE185B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6CD4B47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71D4A3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79B6321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5DADA3E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6976C53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0C77B99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68170EE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57A366D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2AE404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1208</w:t>
            </w:r>
          </w:p>
        </w:tc>
        <w:tc>
          <w:tcPr>
            <w:tcW w:w="1752" w:type="dxa"/>
            <w:noWrap/>
            <w:vAlign w:val="center"/>
            <w:hideMark/>
          </w:tcPr>
          <w:p w14:paraId="61E466F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7F8E19AF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540F779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4</w:t>
            </w:r>
          </w:p>
        </w:tc>
        <w:tc>
          <w:tcPr>
            <w:tcW w:w="545" w:type="dxa"/>
            <w:noWrap/>
            <w:vAlign w:val="center"/>
            <w:hideMark/>
          </w:tcPr>
          <w:p w14:paraId="706B052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4B1F00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4952196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6DA47A1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59ED057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74F6C3B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9BE895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DA783E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7E7B2E3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56A81DB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0A89B2F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5FA3059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0C197E1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4907203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5781</w:t>
            </w:r>
          </w:p>
        </w:tc>
        <w:tc>
          <w:tcPr>
            <w:tcW w:w="1752" w:type="dxa"/>
            <w:noWrap/>
            <w:vAlign w:val="center"/>
            <w:hideMark/>
          </w:tcPr>
          <w:p w14:paraId="316B61A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IDI-SFMD</w:t>
            </w:r>
          </w:p>
        </w:tc>
      </w:tr>
      <w:tr w:rsidR="00524207" w:rsidRPr="00B07E7B" w14:paraId="48DEE135" w14:textId="77777777" w:rsidTr="00416351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097C3C7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5/2016</w:t>
            </w:r>
          </w:p>
        </w:tc>
        <w:tc>
          <w:tcPr>
            <w:tcW w:w="545" w:type="dxa"/>
            <w:noWrap/>
            <w:vAlign w:val="center"/>
            <w:hideMark/>
          </w:tcPr>
          <w:p w14:paraId="7E29999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CF644AC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EB5360E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78E77A1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6342ED3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1993276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3D5A8A4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576CD8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9B7C62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2A39A7A7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00E17136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63C0D94A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785CE05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1E16996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14115</w:t>
            </w:r>
          </w:p>
        </w:tc>
        <w:tc>
          <w:tcPr>
            <w:tcW w:w="1752" w:type="dxa"/>
            <w:noWrap/>
            <w:vAlign w:val="center"/>
            <w:hideMark/>
          </w:tcPr>
          <w:p w14:paraId="640903A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PHQ-9</w:t>
            </w:r>
          </w:p>
        </w:tc>
      </w:tr>
      <w:tr w:rsidR="00524207" w:rsidRPr="00B07E7B" w14:paraId="1D957471" w14:textId="77777777" w:rsidTr="00416351">
        <w:trPr>
          <w:trHeight w:val="300"/>
          <w:jc w:val="center"/>
        </w:trPr>
        <w:tc>
          <w:tcPr>
            <w:tcW w:w="20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729488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CCHS, 2017/2018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B8FCED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CBC99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00A5B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E2B9B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FAB56F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0F4003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178104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BD4CB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342521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811C02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5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1C5B55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√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E8B59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8BBA19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×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6F332B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684</w:t>
            </w:r>
          </w:p>
        </w:tc>
        <w:tc>
          <w:tcPr>
            <w:tcW w:w="17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0ABA30" w14:textId="77777777" w:rsidR="00524207" w:rsidRPr="00B07E7B" w:rsidRDefault="00524207" w:rsidP="00416351">
            <w:pPr>
              <w:tabs>
                <w:tab w:val="center" w:pos="4680"/>
              </w:tabs>
              <w:jc w:val="center"/>
            </w:pPr>
            <w:r w:rsidRPr="00B07E7B">
              <w:t>PHQ-9</w:t>
            </w:r>
          </w:p>
        </w:tc>
      </w:tr>
    </w:tbl>
    <w:p w14:paraId="09A0E4F3" w14:textId="77777777" w:rsidR="00524207" w:rsidRPr="00E7238E" w:rsidRDefault="00524207" w:rsidP="00524207">
      <w:pPr>
        <w:tabs>
          <w:tab w:val="center" w:pos="4680"/>
        </w:tabs>
        <w:spacing w:before="240"/>
        <w:rPr>
          <w:sz w:val="18"/>
          <w:szCs w:val="18"/>
        </w:rPr>
      </w:pPr>
      <w:r w:rsidRPr="00E7238E">
        <w:rPr>
          <w:sz w:val="18"/>
          <w:szCs w:val="18"/>
        </w:rPr>
        <w:t>Abbreviations – Province: BC = British Columbia, AB = Alberta, SK = Saskatchewan, MB = Manitoba, ONT = Ontario, Que = Quebec, NB = New Brunswick, NS = Nova Scotia, PEI = Prince Edward Island, NLFD = Newfoundland and Labrador, YT = Yukon Territory, NT = Northwest.</w:t>
      </w:r>
    </w:p>
    <w:p w14:paraId="7C7C0635" w14:textId="77777777" w:rsidR="00524207" w:rsidRPr="00E7238E" w:rsidRDefault="00524207" w:rsidP="00524207">
      <w:pPr>
        <w:tabs>
          <w:tab w:val="center" w:pos="4680"/>
        </w:tabs>
        <w:rPr>
          <w:sz w:val="18"/>
          <w:szCs w:val="18"/>
        </w:rPr>
      </w:pPr>
      <w:r w:rsidRPr="00E7238E">
        <w:rPr>
          <w:sz w:val="18"/>
          <w:szCs w:val="18"/>
        </w:rPr>
        <w:t>CIDI-SFMD = Composite Diagnostic Inventory Short Form for the major depressive episode; PHQ-9 = Patient Health Questionnaire.</w:t>
      </w:r>
    </w:p>
    <w:p w14:paraId="3D07077B" w14:textId="77777777" w:rsidR="00524207" w:rsidRPr="00E7238E" w:rsidRDefault="00524207" w:rsidP="00524207">
      <w:pPr>
        <w:tabs>
          <w:tab w:val="center" w:pos="4680"/>
        </w:tabs>
        <w:rPr>
          <w:sz w:val="18"/>
          <w:szCs w:val="18"/>
          <w:vertAlign w:val="subscript"/>
        </w:rPr>
      </w:pPr>
      <w:r w:rsidRPr="00E7238E">
        <w:rPr>
          <w:sz w:val="18"/>
          <w:szCs w:val="18"/>
        </w:rPr>
        <w:t xml:space="preserve">Footnote* Nunavut became a separate territory of Canada in 1999. </w:t>
      </w:r>
    </w:p>
    <w:p w14:paraId="348FDDAB" w14:textId="406E6388" w:rsidR="00437417" w:rsidRDefault="00437417"/>
    <w:p w14:paraId="65ED30F8" w14:textId="48EC1B62" w:rsidR="00070914" w:rsidRDefault="00070914"/>
    <w:p w14:paraId="24E35FDC" w14:textId="41E14BEB" w:rsidR="00070914" w:rsidRDefault="00070914"/>
    <w:p w14:paraId="7B2A5DC5" w14:textId="235C41E2" w:rsidR="00070914" w:rsidRDefault="00070914"/>
    <w:p w14:paraId="4624913A" w14:textId="77777777" w:rsidR="00070914" w:rsidRDefault="00070914" w:rsidP="00070914">
      <w:pPr>
        <w:jc w:val="center"/>
      </w:pPr>
      <w:r>
        <w:rPr>
          <w:noProof/>
        </w:rPr>
        <w:lastRenderedPageBreak/>
        <w:drawing>
          <wp:inline distT="0" distB="0" distL="0" distR="0" wp14:anchorId="38DDFFF3" wp14:editId="37B0CE04">
            <wp:extent cx="5349833" cy="2501094"/>
            <wp:effectExtent l="0" t="0" r="381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37" cy="251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43477" w14:textId="19285199" w:rsidR="00070914" w:rsidRDefault="00070914" w:rsidP="00070914">
      <w:pPr>
        <w:jc w:val="center"/>
      </w:pPr>
      <w:r w:rsidRPr="0020244D">
        <w:rPr>
          <w:b/>
          <w:bCs/>
        </w:rPr>
        <w:t>Fig</w:t>
      </w:r>
      <w:r>
        <w:rPr>
          <w:b/>
          <w:bCs/>
        </w:rPr>
        <w:t>ure</w:t>
      </w:r>
      <w:r w:rsidRPr="0020244D">
        <w:rPr>
          <w:b/>
          <w:bCs/>
        </w:rPr>
        <w:t xml:space="preserve"> </w:t>
      </w:r>
      <w:r w:rsidR="00A74F6E">
        <w:rPr>
          <w:b/>
          <w:bCs/>
        </w:rPr>
        <w:t>S</w:t>
      </w:r>
      <w:r w:rsidRPr="0020244D">
        <w:rPr>
          <w:b/>
          <w:bCs/>
        </w:rPr>
        <w:t>1</w:t>
      </w:r>
      <w:r>
        <w:t xml:space="preserve"> </w:t>
      </w:r>
      <w:r w:rsidRPr="007F4943">
        <w:rPr>
          <w:b/>
          <w:bCs/>
        </w:rPr>
        <w:t>A &amp; B.</w:t>
      </w:r>
      <w:r>
        <w:t xml:space="preserve"> Trends in the prevalence of MDE by gender (A) and by age group (B) in 16 waves of </w:t>
      </w:r>
      <w:r w:rsidRPr="00422D14">
        <w:t>National Population Health Survey (NPHS) and Canadian Community Health Survey (CCHS)</w:t>
      </w:r>
      <w:r>
        <w:t xml:space="preserve"> from 1994 to 2018 among Canadian older adults.</w:t>
      </w:r>
    </w:p>
    <w:p w14:paraId="64BD7D43" w14:textId="77777777" w:rsidR="00070914" w:rsidRPr="007C0866" w:rsidRDefault="00070914" w:rsidP="00070914">
      <w:pPr>
        <w:jc w:val="center"/>
      </w:pPr>
      <w:r>
        <w:rPr>
          <w:noProof/>
        </w:rPr>
        <w:drawing>
          <wp:inline distT="0" distB="0" distL="0" distR="0" wp14:anchorId="14DC46E6" wp14:editId="6198980E">
            <wp:extent cx="5492337" cy="2404565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71" r="7385" b="20463"/>
                    <a:stretch/>
                  </pic:blipFill>
                  <pic:spPr bwMode="auto">
                    <a:xfrm>
                      <a:off x="0" y="0"/>
                      <a:ext cx="5493513" cy="240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58438F" w14:textId="6034336E" w:rsidR="00070914" w:rsidRDefault="00070914" w:rsidP="00A74F6E">
      <w:r w:rsidRPr="0020244D">
        <w:rPr>
          <w:b/>
          <w:bCs/>
        </w:rPr>
        <w:t>Fig</w:t>
      </w:r>
      <w:r>
        <w:rPr>
          <w:b/>
          <w:bCs/>
        </w:rPr>
        <w:t>ure</w:t>
      </w:r>
      <w:r w:rsidRPr="0020244D">
        <w:rPr>
          <w:b/>
          <w:bCs/>
        </w:rPr>
        <w:t xml:space="preserve"> </w:t>
      </w:r>
      <w:r w:rsidR="00A74F6E">
        <w:rPr>
          <w:b/>
          <w:bCs/>
        </w:rPr>
        <w:t>S</w:t>
      </w:r>
      <w:r>
        <w:rPr>
          <w:b/>
          <w:bCs/>
        </w:rPr>
        <w:t xml:space="preserve">2 A &amp; B </w:t>
      </w:r>
      <w:r>
        <w:rPr>
          <w:rFonts w:hint="eastAsia"/>
        </w:rPr>
        <w:t>Age-</w:t>
      </w:r>
      <w:r>
        <w:t>specific prevalence by period (A) and cohort-specific prevalence by age group (B) of MDE in Canada, 1994 to 2018.</w:t>
      </w:r>
    </w:p>
    <w:sectPr w:rsidR="00070914" w:rsidSect="00821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0E"/>
    <w:rsid w:val="00070914"/>
    <w:rsid w:val="00370B0E"/>
    <w:rsid w:val="00437417"/>
    <w:rsid w:val="00524207"/>
    <w:rsid w:val="006D3B8E"/>
    <w:rsid w:val="00717903"/>
    <w:rsid w:val="008D2CD4"/>
    <w:rsid w:val="00A7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61E6"/>
  <w15:chartTrackingRefBased/>
  <w15:docId w15:val="{62E171B5-4441-495B-B36C-BB43162D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uang</dc:creator>
  <cp:keywords/>
  <dc:description/>
  <cp:lastModifiedBy>Yang, Guang</cp:lastModifiedBy>
  <cp:revision>5</cp:revision>
  <dcterms:created xsi:type="dcterms:W3CDTF">2022-07-22T16:52:00Z</dcterms:created>
  <dcterms:modified xsi:type="dcterms:W3CDTF">2022-08-03T21:38:00Z</dcterms:modified>
</cp:coreProperties>
</file>